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506" w:rsidRPr="00335506" w:rsidRDefault="00335506" w:rsidP="00335506">
      <w:pPr>
        <w:pStyle w:val="Caption"/>
        <w:keepNext/>
        <w:jc w:val="center"/>
        <w:rPr>
          <w:rFonts w:ascii="Times New Roman" w:hAnsi="Times New Roman" w:cs="Times New Roman"/>
          <w:color w:val="auto"/>
          <w:sz w:val="36"/>
          <w:szCs w:val="36"/>
          <w:u w:val="single"/>
        </w:rPr>
      </w:pPr>
      <w:r w:rsidRPr="00335506">
        <w:rPr>
          <w:rFonts w:ascii="Times New Roman" w:hAnsi="Times New Roman" w:cs="Times New Roman"/>
          <w:color w:val="auto"/>
          <w:sz w:val="36"/>
          <w:szCs w:val="36"/>
          <w:u w:val="single"/>
        </w:rPr>
        <w:t>Supporting information</w:t>
      </w:r>
      <w:bookmarkStart w:id="0" w:name="_GoBack"/>
      <w:bookmarkEnd w:id="0"/>
    </w:p>
    <w:p w:rsidR="00335506" w:rsidRDefault="00335506" w:rsidP="003F76AA">
      <w:pPr>
        <w:spacing w:after="0" w:line="360" w:lineRule="auto"/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</w:p>
    <w:p w:rsidR="003F76AA" w:rsidRPr="003F76AA" w:rsidRDefault="003F76AA" w:rsidP="003F76AA">
      <w:pPr>
        <w:spacing w:after="0" w:line="360" w:lineRule="auto"/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  <w:r w:rsidRPr="003F76AA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Result of VRSO and VRPO on cognitive mapping and memory impairment in MWM task</w:t>
      </w:r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 xml:space="preserve"> Mean values </w:t>
      </w:r>
      <w:bookmarkStart w:id="1" w:name="OLE_LINK4"/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to generate graph</w:t>
      </w:r>
      <w:bookmarkEnd w:id="1"/>
    </w:p>
    <w:p w:rsidR="003F76AA" w:rsidRPr="00335506" w:rsidRDefault="003F76AA"/>
    <w:tbl>
      <w:tblPr>
        <w:tblStyle w:val="TableGrid"/>
        <w:tblW w:w="10368" w:type="dxa"/>
        <w:tblInd w:w="-792" w:type="dxa"/>
        <w:tblLook w:val="04A0" w:firstRow="1" w:lastRow="0" w:firstColumn="1" w:lastColumn="0" w:noHBand="0" w:noVBand="1"/>
      </w:tblPr>
      <w:tblGrid>
        <w:gridCol w:w="941"/>
        <w:gridCol w:w="535"/>
        <w:gridCol w:w="444"/>
        <w:gridCol w:w="444"/>
        <w:gridCol w:w="444"/>
        <w:gridCol w:w="444"/>
        <w:gridCol w:w="444"/>
        <w:gridCol w:w="444"/>
        <w:gridCol w:w="444"/>
        <w:gridCol w:w="444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</w:tblGrid>
      <w:tr w:rsidR="003F76AA" w:rsidRPr="00335506" w:rsidTr="003F76AA">
        <w:tc>
          <w:tcPr>
            <w:tcW w:w="1102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 </w:t>
            </w:r>
          </w:p>
        </w:tc>
        <w:tc>
          <w:tcPr>
            <w:tcW w:w="1400" w:type="dxa"/>
            <w:gridSpan w:val="3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 xml:space="preserve">Normative </w:t>
            </w:r>
          </w:p>
        </w:tc>
        <w:tc>
          <w:tcPr>
            <w:tcW w:w="1311" w:type="dxa"/>
            <w:gridSpan w:val="3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AD like phenotype</w:t>
            </w:r>
          </w:p>
        </w:tc>
        <w:tc>
          <w:tcPr>
            <w:tcW w:w="1311" w:type="dxa"/>
            <w:gridSpan w:val="3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 xml:space="preserve">Standard Care group </w:t>
            </w:r>
          </w:p>
        </w:tc>
        <w:tc>
          <w:tcPr>
            <w:tcW w:w="1311" w:type="dxa"/>
            <w:gridSpan w:val="3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VRPO 250 mg/kg</w:t>
            </w:r>
          </w:p>
        </w:tc>
        <w:tc>
          <w:tcPr>
            <w:tcW w:w="1311" w:type="dxa"/>
            <w:gridSpan w:val="3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VRPO 500 mg/kg</w:t>
            </w:r>
          </w:p>
        </w:tc>
        <w:tc>
          <w:tcPr>
            <w:tcW w:w="1311" w:type="dxa"/>
            <w:gridSpan w:val="3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VRSO 250 mg/kg</w:t>
            </w:r>
          </w:p>
        </w:tc>
        <w:tc>
          <w:tcPr>
            <w:tcW w:w="1311" w:type="dxa"/>
            <w:gridSpan w:val="3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VRSO 500 mg/kg</w:t>
            </w:r>
          </w:p>
        </w:tc>
      </w:tr>
      <w:tr w:rsidR="003F76AA" w:rsidRPr="00335506" w:rsidTr="003F76AA">
        <w:tc>
          <w:tcPr>
            <w:tcW w:w="1102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 xml:space="preserve">North Quadrant </w:t>
            </w:r>
          </w:p>
        </w:tc>
        <w:tc>
          <w:tcPr>
            <w:tcW w:w="526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0.0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19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0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0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5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1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6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3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5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0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3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2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2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6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3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0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1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2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0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0.</w:t>
            </w:r>
          </w:p>
        </w:tc>
        <w:tc>
          <w:tcPr>
            <w:tcW w:w="437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2.</w:t>
            </w:r>
          </w:p>
        </w:tc>
      </w:tr>
      <w:tr w:rsidR="003F76AA" w:rsidRPr="00335506" w:rsidTr="003F76AA">
        <w:tc>
          <w:tcPr>
            <w:tcW w:w="1102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 xml:space="preserve">South Quadrant 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2.0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1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0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2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3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0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5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6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4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8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3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1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3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4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2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4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5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3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4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2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0.</w:t>
            </w:r>
          </w:p>
        </w:tc>
      </w:tr>
      <w:tr w:rsidR="003F76AA" w:rsidRPr="00335506" w:rsidTr="003F76AA">
        <w:tc>
          <w:tcPr>
            <w:tcW w:w="1102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East Quadrant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3.0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2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0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3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5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3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7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5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6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9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0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2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4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4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5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4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3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1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4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1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5.</w:t>
            </w:r>
          </w:p>
        </w:tc>
      </w:tr>
      <w:tr w:rsidR="003F76AA" w:rsidRPr="00335506" w:rsidTr="003F76AA">
        <w:tc>
          <w:tcPr>
            <w:tcW w:w="1102" w:type="dxa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 xml:space="preserve">West Quadrant 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19.5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0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1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4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5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40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5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6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7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0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3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9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2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1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5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0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2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0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30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2.</w:t>
            </w:r>
          </w:p>
        </w:tc>
        <w:tc>
          <w:tcPr>
            <w:tcW w:w="0" w:type="auto"/>
            <w:noWrap/>
            <w:hideMark/>
          </w:tcPr>
          <w:p w:rsidR="003F76AA" w:rsidRPr="00335506" w:rsidRDefault="003F76AA" w:rsidP="00981915">
            <w:pPr>
              <w:spacing w:after="200" w:line="276" w:lineRule="auto"/>
            </w:pPr>
            <w:r w:rsidRPr="00335506">
              <w:t>21.</w:t>
            </w:r>
          </w:p>
        </w:tc>
      </w:tr>
    </w:tbl>
    <w:p w:rsidR="003F76AA" w:rsidRPr="00335506" w:rsidRDefault="003F76AA" w:rsidP="003F76AA">
      <w:pPr>
        <w:spacing w:after="0" w:line="360" w:lineRule="auto"/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</w:p>
    <w:p w:rsidR="003F76AA" w:rsidRPr="00335506" w:rsidRDefault="003F76AA" w:rsidP="003F76AA">
      <w:pPr>
        <w:spacing w:after="0" w:line="360" w:lineRule="auto"/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  <w:bookmarkStart w:id="2" w:name="OLE_LINK5"/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Mean values to generate graph</w:t>
      </w:r>
      <w:bookmarkEnd w:id="2"/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 xml:space="preserve"> </w:t>
      </w:r>
      <w:r w:rsidRPr="003F76AA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Effect of VRPO and VRSO on exploratory and anxiety like behavior in elevated plus maze task</w:t>
      </w:r>
    </w:p>
    <w:p w:rsidR="003F76AA" w:rsidRPr="00335506" w:rsidRDefault="003F76AA"/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692"/>
        <w:gridCol w:w="424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</w:tblGrid>
      <w:tr w:rsidR="003F76AA" w:rsidRPr="003F76AA" w:rsidTr="003F76AA">
        <w:tc>
          <w:tcPr>
            <w:tcW w:w="2380" w:type="dxa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Normative 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AD like phenotype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Standard Care group 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25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50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25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500 mg/kg</w:t>
            </w:r>
          </w:p>
        </w:tc>
      </w:tr>
      <w:tr w:rsidR="003F76AA" w:rsidRPr="003F76AA" w:rsidTr="003F76AA">
        <w:tc>
          <w:tcPr>
            <w:tcW w:w="2380" w:type="dxa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Transfer Latency day 27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3F76AA" w:rsidRPr="003F76AA" w:rsidTr="003F76AA"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Transfer Latency day 28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</w:tbl>
    <w:p w:rsidR="003F76AA" w:rsidRPr="00335506" w:rsidRDefault="003F76AA"/>
    <w:p w:rsidR="003F76AA" w:rsidRPr="00335506" w:rsidRDefault="003F76AA"/>
    <w:p w:rsidR="003F76AA" w:rsidRPr="00335506" w:rsidRDefault="003F76AA"/>
    <w:p w:rsidR="003F76AA" w:rsidRPr="003F76AA" w:rsidRDefault="003F76AA" w:rsidP="003F76AA">
      <w:pPr>
        <w:spacing w:after="0" w:line="240" w:lineRule="auto"/>
        <w:jc w:val="both"/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  <w:r w:rsidRPr="003F76AA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Effect of VRPO and VRSO on fear conditioning and exploration in passive avoidance task</w:t>
      </w:r>
    </w:p>
    <w:p w:rsidR="003F76AA" w:rsidRPr="00335506" w:rsidRDefault="003F76AA">
      <w:bookmarkStart w:id="3" w:name="OLE_LINK6"/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Mean values to generate graph</w:t>
      </w:r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731"/>
        <w:gridCol w:w="422"/>
        <w:gridCol w:w="422"/>
        <w:gridCol w:w="422"/>
        <w:gridCol w:w="422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</w:tblGrid>
      <w:tr w:rsidR="003F76AA" w:rsidRPr="003F76AA" w:rsidTr="003F76AA">
        <w:tc>
          <w:tcPr>
            <w:tcW w:w="2580" w:type="dxa"/>
            <w:noWrap/>
            <w:hideMark/>
          </w:tcPr>
          <w:bookmarkEnd w:id="3"/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Normative 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AD like phenotype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Standard Care group 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25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50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25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500 mg/kg</w:t>
            </w:r>
          </w:p>
        </w:tc>
      </w:tr>
      <w:tr w:rsidR="003F76AA" w:rsidRPr="003F76AA" w:rsidTr="003F76AA">
        <w:tc>
          <w:tcPr>
            <w:tcW w:w="2580" w:type="dxa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Step down latency 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</w:tr>
    </w:tbl>
    <w:p w:rsidR="003F76AA" w:rsidRPr="00335506" w:rsidRDefault="003F76AA"/>
    <w:p w:rsidR="003F76AA" w:rsidRPr="00335506" w:rsidRDefault="003F76AA">
      <w:proofErr w:type="gramStart"/>
      <w:r w:rsidRPr="003F76AA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Effect of VRPO and VRSO on fear conditioning and exploration on head dipping task.</w:t>
      </w:r>
      <w:proofErr w:type="gramEnd"/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 xml:space="preserve"> </w:t>
      </w:r>
      <w:bookmarkStart w:id="4" w:name="OLE_LINK7"/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Mean values to generate graph</w:t>
      </w:r>
      <w:bookmarkEnd w:id="4"/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3F76AA" w:rsidRPr="003F76AA" w:rsidTr="003F76AA"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Normative 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AD like phenotype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Standard Care group 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25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50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25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500 mg/kg</w:t>
            </w:r>
          </w:p>
        </w:tc>
      </w:tr>
      <w:tr w:rsidR="003F76AA" w:rsidRPr="003F76AA" w:rsidTr="003F76AA"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3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2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7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9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0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8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9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0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1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2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3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0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2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0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3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3.</w:t>
            </w:r>
          </w:p>
        </w:tc>
      </w:tr>
    </w:tbl>
    <w:p w:rsidR="003F76AA" w:rsidRPr="00335506" w:rsidRDefault="003F76AA"/>
    <w:p w:rsidR="003F76AA" w:rsidRPr="00335506" w:rsidRDefault="003F76AA">
      <w:proofErr w:type="gramStart"/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Effect of VRPO and VRSO on wire hanging task.</w:t>
      </w:r>
      <w:proofErr w:type="gramEnd"/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 xml:space="preserve"> </w:t>
      </w:r>
      <w:bookmarkStart w:id="5" w:name="OLE_LINK8"/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Mean values to generate graph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19"/>
        <w:gridCol w:w="452"/>
        <w:gridCol w:w="452"/>
        <w:gridCol w:w="452"/>
        <w:gridCol w:w="452"/>
        <w:gridCol w:w="546"/>
        <w:gridCol w:w="419"/>
        <w:gridCol w:w="546"/>
        <w:gridCol w:w="419"/>
        <w:gridCol w:w="452"/>
        <w:gridCol w:w="419"/>
        <w:gridCol w:w="452"/>
        <w:gridCol w:w="419"/>
        <w:gridCol w:w="452"/>
        <w:gridCol w:w="452"/>
        <w:gridCol w:w="546"/>
        <w:gridCol w:w="419"/>
        <w:gridCol w:w="452"/>
        <w:gridCol w:w="452"/>
        <w:gridCol w:w="452"/>
        <w:gridCol w:w="452"/>
      </w:tblGrid>
      <w:tr w:rsidR="003F76AA" w:rsidRPr="003F76AA" w:rsidTr="003F76AA">
        <w:tc>
          <w:tcPr>
            <w:tcW w:w="1368" w:type="dxa"/>
            <w:gridSpan w:val="3"/>
            <w:noWrap/>
            <w:hideMark/>
          </w:tcPr>
          <w:bookmarkEnd w:id="5"/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Normative </w:t>
            </w:r>
          </w:p>
        </w:tc>
        <w:tc>
          <w:tcPr>
            <w:tcW w:w="1368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AD like phenotype</w:t>
            </w:r>
          </w:p>
        </w:tc>
        <w:tc>
          <w:tcPr>
            <w:tcW w:w="1368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Standard Care group </w:t>
            </w:r>
          </w:p>
        </w:tc>
        <w:tc>
          <w:tcPr>
            <w:tcW w:w="1368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250 mg/kg</w:t>
            </w:r>
          </w:p>
        </w:tc>
        <w:tc>
          <w:tcPr>
            <w:tcW w:w="1368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500 mg/kg</w:t>
            </w:r>
          </w:p>
        </w:tc>
        <w:tc>
          <w:tcPr>
            <w:tcW w:w="1368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250 mg/kg</w:t>
            </w:r>
          </w:p>
        </w:tc>
        <w:tc>
          <w:tcPr>
            <w:tcW w:w="1368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500 mg/kg</w:t>
            </w:r>
          </w:p>
        </w:tc>
      </w:tr>
      <w:tr w:rsidR="003F76AA" w:rsidRPr="003F76AA" w:rsidTr="003F76AA"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456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</w:tr>
    </w:tbl>
    <w:p w:rsidR="003F76AA" w:rsidRPr="00335506" w:rsidRDefault="003F76AA">
      <w:pPr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</w:p>
    <w:p w:rsidR="003F76AA" w:rsidRPr="00335506" w:rsidRDefault="003F76AA">
      <w:pPr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Acetyl-cholinesterase inhibitory effect of VRPO and VRSO treatment</w:t>
      </w:r>
      <w:r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, Mean values to generate graph</w:t>
      </w:r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3F76AA" w:rsidRPr="003F76AA" w:rsidTr="003F76AA"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Normative 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AD like phenotype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Standard Care group 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25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50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25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500 mg/kg</w:t>
            </w:r>
          </w:p>
        </w:tc>
      </w:tr>
      <w:tr w:rsidR="003F76AA" w:rsidRPr="003F76AA" w:rsidTr="003F76AA"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9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0.0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8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6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5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</w:tr>
    </w:tbl>
    <w:p w:rsidR="003F76AA" w:rsidRPr="00335506" w:rsidRDefault="003F76AA"/>
    <w:p w:rsidR="003F76AA" w:rsidRPr="00335506" w:rsidRDefault="003F76AA" w:rsidP="00335506">
      <w:pPr>
        <w:spacing w:after="0" w:line="360" w:lineRule="auto"/>
        <w:jc w:val="center"/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  <w:r w:rsidRPr="003F76AA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 xml:space="preserve">Effect of VRPO and VRSO on mRNA expression of SFRP4, neurodegenerative and </w:t>
      </w:r>
      <w:proofErr w:type="spellStart"/>
      <w:r w:rsidRPr="003F76AA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neuro</w:t>
      </w:r>
      <w:proofErr w:type="spellEnd"/>
      <w:r w:rsidRPr="003F76AA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-inflammatory biomarkers</w:t>
      </w:r>
      <w:r w:rsidR="00335506" w:rsidRPr="00335506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 xml:space="preserve"> Mean values to generate graph</w:t>
      </w:r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464"/>
        <w:gridCol w:w="433"/>
        <w:gridCol w:w="433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</w:tblGrid>
      <w:tr w:rsidR="003F76AA" w:rsidRPr="003F76AA" w:rsidTr="003F76AA">
        <w:tc>
          <w:tcPr>
            <w:tcW w:w="1260" w:type="dxa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Normative 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AD like phenotype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Standard Care group 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25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PO 50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250 mg/kg</w:t>
            </w:r>
          </w:p>
        </w:tc>
        <w:tc>
          <w:tcPr>
            <w:tcW w:w="3480" w:type="dxa"/>
            <w:gridSpan w:val="3"/>
            <w:noWrap/>
            <w:hideMark/>
          </w:tcPr>
          <w:p w:rsidR="003F76AA" w:rsidRPr="003F76AA" w:rsidRDefault="003F76AA" w:rsidP="003F76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VRSO 500 mg/kg</w:t>
            </w:r>
          </w:p>
        </w:tc>
      </w:tr>
      <w:tr w:rsidR="003F76AA" w:rsidRPr="003F76AA" w:rsidTr="003F76AA">
        <w:tc>
          <w:tcPr>
            <w:tcW w:w="1260" w:type="dxa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SF</w:t>
            </w:r>
            <w:r w:rsidRPr="003F76A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P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 w:rsidRPr="003F76A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.4</w:t>
            </w:r>
            <w:r w:rsidRPr="003F76A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  <w:r w:rsidRPr="003F76A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.6</w:t>
            </w:r>
          </w:p>
        </w:tc>
        <w:tc>
          <w:tcPr>
            <w:tcW w:w="1160" w:type="dxa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  <w:r w:rsidRPr="003F76A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</w:t>
            </w:r>
          </w:p>
        </w:tc>
      </w:tr>
      <w:tr w:rsidR="003F76AA" w:rsidRPr="003F76AA" w:rsidTr="003F76AA"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L-1</w:t>
            </w:r>
            <w:r w:rsidRPr="003F76AA">
              <w:rPr>
                <w:rFonts w:ascii="Symbol" w:eastAsia="Times New Roman" w:hAnsi="Symbol" w:cs="Arial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3F76AA" w:rsidRPr="003F76AA" w:rsidTr="003F76AA"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IL-1</w:t>
            </w:r>
            <w:r w:rsidRPr="003F76AA">
              <w:rPr>
                <w:rFonts w:ascii="Symbol" w:eastAsia="Times New Roman" w:hAnsi="Symbol" w:cs="Arial"/>
                <w:sz w:val="20"/>
                <w:szCs w:val="20"/>
              </w:rPr>
              <w:sym w:font="Symbol" w:char="F062"/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3F76AA" w:rsidRPr="003F76AA" w:rsidTr="003F76AA"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Symbol" w:eastAsia="Times New Roman" w:hAnsi="Symbol" w:cs="Arial"/>
                <w:sz w:val="20"/>
                <w:szCs w:val="20"/>
              </w:rPr>
              <w:sym w:font="Symbol" w:char="F062"/>
            </w: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3F76AA">
              <w:rPr>
                <w:rFonts w:ascii="Arial" w:eastAsia="Times New Roman" w:hAnsi="Arial" w:cs="Arial"/>
                <w:sz w:val="20"/>
                <w:szCs w:val="20"/>
              </w:rPr>
              <w:t>Secretase</w:t>
            </w:r>
            <w:proofErr w:type="spellEnd"/>
            <w:r w:rsidRPr="003F76A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3F76AA" w:rsidRPr="003F76AA" w:rsidTr="003F76AA"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ABPP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</w:tr>
      <w:tr w:rsidR="003F76AA" w:rsidRPr="003F76AA" w:rsidTr="003F76AA"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76AA">
              <w:rPr>
                <w:rFonts w:ascii="Arial" w:eastAsia="Times New Roman" w:hAnsi="Arial" w:cs="Arial"/>
                <w:sz w:val="20"/>
                <w:szCs w:val="20"/>
              </w:rPr>
              <w:t>AchE</w:t>
            </w:r>
            <w:proofErr w:type="spellEnd"/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3F76AA" w:rsidRPr="003F76AA" w:rsidTr="003F76AA"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TNF-</w:t>
            </w:r>
            <w:r w:rsidRPr="003F76AA">
              <w:rPr>
                <w:rFonts w:ascii="Symbol" w:eastAsia="Times New Roman" w:hAnsi="Symbol" w:cs="Arial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3F76AA" w:rsidRPr="003F76AA" w:rsidTr="003F76AA"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IL-6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4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3.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3F76AA" w:rsidRPr="003F76AA" w:rsidRDefault="003F76AA" w:rsidP="003F76A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F76AA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</w:tbl>
    <w:p w:rsidR="003F76AA" w:rsidRDefault="003F76AA"/>
    <w:sectPr w:rsidR="003F7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E9C"/>
    <w:rsid w:val="00335506"/>
    <w:rsid w:val="003F76AA"/>
    <w:rsid w:val="00495D69"/>
    <w:rsid w:val="004B4A02"/>
    <w:rsid w:val="006F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33550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33550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C2CBF-CF7F-47C0-930F-F65B75776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 Laptop</dc:creator>
  <cp:lastModifiedBy>Sabri Laptop</cp:lastModifiedBy>
  <cp:revision>3</cp:revision>
  <dcterms:created xsi:type="dcterms:W3CDTF">2025-01-22T05:42:00Z</dcterms:created>
  <dcterms:modified xsi:type="dcterms:W3CDTF">2025-01-22T05:57:00Z</dcterms:modified>
</cp:coreProperties>
</file>